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CD0D7" w14:textId="19F85BF0" w:rsidR="0000169F" w:rsidRPr="00726D45" w:rsidRDefault="00BE5514">
      <w:pPr>
        <w:rPr>
          <w:rFonts w:ascii="Times New Roman" w:hAnsi="Times New Roman" w:cs="Times New Roman"/>
          <w:b/>
          <w:bCs/>
          <w:szCs w:val="24"/>
        </w:rPr>
      </w:pPr>
      <w:bookmarkStart w:id="0" w:name="_Hlk117178330"/>
      <w:r w:rsidRPr="00726D45">
        <w:rPr>
          <w:rFonts w:ascii="Times New Roman" w:hAnsi="Times New Roman" w:cs="Times New Roman"/>
          <w:b/>
          <w:bCs/>
          <w:szCs w:val="24"/>
        </w:rPr>
        <w:t xml:space="preserve">Supplementary Table 1. Demographics and of headache </w:t>
      </w:r>
      <w:r w:rsidR="0079623F" w:rsidRPr="00726D45">
        <w:rPr>
          <w:rFonts w:ascii="Times New Roman" w:hAnsi="Times New Roman" w:cs="Times New Roman"/>
          <w:b/>
          <w:bCs/>
          <w:szCs w:val="24"/>
        </w:rPr>
        <w:t>characteristics</w:t>
      </w:r>
      <w:r w:rsidRPr="00726D45">
        <w:rPr>
          <w:rFonts w:ascii="Times New Roman" w:hAnsi="Times New Roman" w:cs="Times New Roman"/>
          <w:b/>
          <w:bCs/>
          <w:szCs w:val="24"/>
        </w:rPr>
        <w:t xml:space="preserve"> in patients with cluster headache.</w:t>
      </w:r>
    </w:p>
    <w:tbl>
      <w:tblPr>
        <w:tblW w:w="852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3849"/>
      </w:tblGrid>
      <w:tr w:rsidR="007160BD" w:rsidRPr="00BE5514" w14:paraId="230C25EF" w14:textId="77777777" w:rsidTr="00BE5514">
        <w:trPr>
          <w:tblHeader/>
        </w:trPr>
        <w:tc>
          <w:tcPr>
            <w:tcW w:w="4678" w:type="dxa"/>
            <w:shd w:val="clear" w:color="auto" w:fill="FFFFFF" w:themeFill="background1"/>
            <w:vAlign w:val="center"/>
            <w:hideMark/>
          </w:tcPr>
          <w:p w14:paraId="76BBEDEF" w14:textId="27B72594" w:rsidR="007160BD" w:rsidRPr="00BE5514" w:rsidRDefault="007160BD" w:rsidP="00726D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ategory</w:t>
            </w:r>
          </w:p>
        </w:tc>
        <w:tc>
          <w:tcPr>
            <w:tcW w:w="3849" w:type="dxa"/>
            <w:shd w:val="clear" w:color="auto" w:fill="FFFFFF" w:themeFill="background1"/>
            <w:vAlign w:val="center"/>
            <w:hideMark/>
          </w:tcPr>
          <w:p w14:paraId="22A3F245" w14:textId="375D8868" w:rsidR="007160BD" w:rsidRPr="00BE5514" w:rsidRDefault="007160BD" w:rsidP="00BE55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7160BD" w:rsidRPr="00BE5514" w14:paraId="41D0ADF4" w14:textId="77777777" w:rsidTr="00BE5514">
        <w:trPr>
          <w:tblHeader/>
        </w:trPr>
        <w:tc>
          <w:tcPr>
            <w:tcW w:w="4678" w:type="dxa"/>
            <w:shd w:val="clear" w:color="auto" w:fill="FFFFFF" w:themeFill="background1"/>
            <w:vAlign w:val="center"/>
          </w:tcPr>
          <w:p w14:paraId="32E9D81D" w14:textId="4650E03C" w:rsidR="007160BD" w:rsidRPr="00BE5514" w:rsidRDefault="00726D45" w:rsidP="00BE551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D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graphics</w:t>
            </w:r>
          </w:p>
        </w:tc>
        <w:tc>
          <w:tcPr>
            <w:tcW w:w="3849" w:type="dxa"/>
            <w:shd w:val="clear" w:color="auto" w:fill="FFFFFF" w:themeFill="background1"/>
            <w:vAlign w:val="center"/>
          </w:tcPr>
          <w:p w14:paraId="50149CD0" w14:textId="77777777" w:rsidR="007160BD" w:rsidRPr="00BE5514" w:rsidRDefault="007160BD" w:rsidP="00BE55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BE5514" w:rsidRPr="00BE5514" w14:paraId="28841AAB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E326523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Height (cm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6E5EDD55" w14:textId="68E1404F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  <w:r w:rsidR="00726D45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.2 (</w:t>
            </w:r>
            <w:r w:rsidR="00726D45">
              <w:rPr>
                <w:rFonts w:ascii="Times New Roman" w:eastAsia="新細明體" w:hAnsi="Times New Roman" w:cs="Times New Roman"/>
                <w:kern w:val="0"/>
                <w:szCs w:val="24"/>
              </w:rPr>
              <w:t>7.3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7C06BE6E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6EFFD122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Weight (kg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6706FC56" w14:textId="68FCD3BE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726D45">
              <w:rPr>
                <w:rFonts w:ascii="Times New Roman" w:eastAsia="新細明體" w:hAnsi="Times New Roman" w:cs="Times New Roman"/>
                <w:kern w:val="0"/>
                <w:szCs w:val="24"/>
              </w:rPr>
              <w:t>0.2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</w:t>
            </w:r>
            <w:r w:rsidR="00726D45">
              <w:rPr>
                <w:rFonts w:ascii="Times New Roman" w:eastAsia="新細明體" w:hAnsi="Times New Roman" w:cs="Times New Roman"/>
                <w:kern w:val="0"/>
                <w:szCs w:val="24"/>
              </w:rPr>
              <w:t>2.5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5E97DBB0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4F63F078" w14:textId="01F31FBE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Chronic cluster headache</w:t>
            </w:r>
            <w:r w:rsidR="007F3D65">
              <w:rPr>
                <w:rFonts w:ascii="Times New Roman" w:eastAsia="新細明體" w:hAnsi="Times New Roman" w:cs="Times New Roman"/>
                <w:kern w:val="0"/>
                <w:szCs w:val="24"/>
              </w:rPr>
              <w:t>, N (%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480CF878" w14:textId="4CD1BEAF" w:rsidR="00BE5514" w:rsidRPr="00BE5514" w:rsidRDefault="007F3D65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 (1.6%)</w:t>
            </w:r>
          </w:p>
        </w:tc>
      </w:tr>
      <w:tr w:rsidR="00BE5514" w:rsidRPr="00BE5514" w14:paraId="1C130482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02D3DC7D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Onset age (y/o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14BE49F4" w14:textId="5DE63136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B16E87">
              <w:rPr>
                <w:rFonts w:ascii="Times New Roman" w:eastAsia="新細明體" w:hAnsi="Times New Roman" w:cs="Times New Roman"/>
                <w:kern w:val="0"/>
                <w:szCs w:val="24"/>
              </w:rPr>
              <w:t>5.4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="00B16E87">
              <w:rPr>
                <w:rFonts w:ascii="Times New Roman" w:eastAsia="新細明體" w:hAnsi="Times New Roman" w:cs="Times New Roman"/>
                <w:kern w:val="0"/>
                <w:szCs w:val="24"/>
              </w:rPr>
              <w:t>9.9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09C6E0E6" w14:textId="77777777" w:rsidTr="00BE5514">
        <w:tc>
          <w:tcPr>
            <w:tcW w:w="4678" w:type="dxa"/>
            <w:shd w:val="clear" w:color="auto" w:fill="FFFFFF" w:themeFill="background1"/>
            <w:vAlign w:val="bottom"/>
          </w:tcPr>
          <w:p w14:paraId="7C347175" w14:textId="6B75218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ersonal and family history (%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</w:tcPr>
          <w:p w14:paraId="02F19AA8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BE5514" w:rsidRPr="00BE5514" w14:paraId="0382E1B9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8815D4B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Current smoker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15E4F046" w14:textId="01A18E35" w:rsidR="00BE5514" w:rsidRPr="00BE5514" w:rsidRDefault="00B16E87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6.3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3B25D384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4F1A2290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Ex-smoker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38ACDC88" w14:textId="516BD904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B16E87">
              <w:rPr>
                <w:rFonts w:ascii="Times New Roman" w:eastAsia="新細明體" w:hAnsi="Times New Roman" w:cs="Times New Roman"/>
                <w:kern w:val="0"/>
                <w:szCs w:val="24"/>
              </w:rPr>
              <w:t>2.0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0CD8B5F7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35303BE8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Non-smoker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1676FBAA" w14:textId="0CAE2336" w:rsidR="00BE5514" w:rsidRPr="00BE5514" w:rsidRDefault="00B16E87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1.5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147F4FCA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0C97907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Drinking rate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7C34F980" w14:textId="40D56DDF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DE15E1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2C0788A5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324C422" w14:textId="0D7C9A52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ead injury with LOC 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64853EB1" w14:textId="0CC21A6E" w:rsidR="00BE5514" w:rsidRPr="00BE5514" w:rsidRDefault="00DE15E1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.3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68D302FA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3811EDC5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Accompanied with migraine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22DB7184" w14:textId="0FD99D72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77627">
              <w:rPr>
                <w:rFonts w:ascii="Times New Roman" w:eastAsia="新細明體" w:hAnsi="Times New Roman" w:cs="Times New Roman"/>
                <w:kern w:val="0"/>
                <w:szCs w:val="24"/>
              </w:rPr>
              <w:t>5.3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3DE0C4C1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02260DA9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Family history of migraine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08E6C1E6" w14:textId="181E9FBB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BA3857">
              <w:rPr>
                <w:rFonts w:ascii="Times New Roman" w:eastAsia="新細明體" w:hAnsi="Times New Roman" w:cs="Times New Roman"/>
                <w:kern w:val="0"/>
                <w:szCs w:val="24"/>
              </w:rPr>
              <w:t>4.4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6587297E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2E8EEEF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Family history of cluster headache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6D234A52" w14:textId="30F997C0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 w:rsidR="00BA3857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280C9B5C" w14:textId="77777777" w:rsidTr="00BE5514">
        <w:tc>
          <w:tcPr>
            <w:tcW w:w="4678" w:type="dxa"/>
            <w:shd w:val="clear" w:color="auto" w:fill="FFFFFF" w:themeFill="background1"/>
            <w:vAlign w:val="bottom"/>
          </w:tcPr>
          <w:p w14:paraId="2D9C909B" w14:textId="536EE21C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eadache profiles</w:t>
            </w:r>
          </w:p>
        </w:tc>
        <w:tc>
          <w:tcPr>
            <w:tcW w:w="3849" w:type="dxa"/>
            <w:shd w:val="clear" w:color="auto" w:fill="FFFFFF" w:themeFill="background1"/>
            <w:vAlign w:val="bottom"/>
          </w:tcPr>
          <w:p w14:paraId="6A6461E6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BE5514" w:rsidRPr="00BE5514" w14:paraId="7C112710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2821933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Headache severity (NRS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040DBD08" w14:textId="3F4D48EF" w:rsidR="00BE5514" w:rsidRPr="00BE5514" w:rsidRDefault="00F56949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3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2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416C870F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391481CE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Mean attack frequency (N/day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62C49260" w14:textId="67100DA7" w:rsidR="00BE5514" w:rsidRPr="00BE5514" w:rsidRDefault="00F56949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6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12B132E8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B8617B2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Mean attack duration (minutes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62481248" w14:textId="42EF2E68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  <w:r w:rsidR="0013777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6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</w:t>
            </w:r>
            <w:r w:rsidR="0013777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.4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659B6D11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32FAB4A4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Mean bout duration (weeks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56F0C08F" w14:textId="500D35E5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6.</w:t>
            </w:r>
            <w:r w:rsidR="0013777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="0013777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4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25BDC835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16B40A08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Mean interbout duration (months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13F19B1E" w14:textId="4055BB68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13777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.0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="0013777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3.1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BE5514" w:rsidRPr="00BE5514" w14:paraId="56D18363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CB666F3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Mean bout frequency (year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7C988657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1.5 (3.5)</w:t>
            </w:r>
          </w:p>
        </w:tc>
      </w:tr>
      <w:tr w:rsidR="007160BD" w:rsidRPr="00BE5514" w14:paraId="10295FED" w14:textId="77777777" w:rsidTr="00BE5514">
        <w:tc>
          <w:tcPr>
            <w:tcW w:w="4678" w:type="dxa"/>
            <w:shd w:val="clear" w:color="auto" w:fill="FFFFFF" w:themeFill="background1"/>
            <w:vAlign w:val="bottom"/>
          </w:tcPr>
          <w:p w14:paraId="3A4FF696" w14:textId="40C696CE" w:rsidR="007160BD" w:rsidRPr="00BE5514" w:rsidRDefault="007160BD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Headache Laterality</w:t>
            </w:r>
          </w:p>
        </w:tc>
        <w:tc>
          <w:tcPr>
            <w:tcW w:w="3849" w:type="dxa"/>
            <w:shd w:val="clear" w:color="auto" w:fill="FFFFFF" w:themeFill="background1"/>
            <w:vAlign w:val="bottom"/>
          </w:tcPr>
          <w:p w14:paraId="28B3AE10" w14:textId="77777777" w:rsidR="007160BD" w:rsidRPr="00BE5514" w:rsidRDefault="007160BD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BE5514" w:rsidRPr="00BE5514" w14:paraId="0AEE8CCF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1888B647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Side locked (right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4FC58C7F" w14:textId="59C260DB" w:rsidR="00BE5514" w:rsidRPr="00BE5514" w:rsidRDefault="00BA3857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3.0</w:t>
            </w:r>
            <w:r w:rsidR="00BE5514"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BE5514" w:rsidRPr="00BE5514" w14:paraId="54A70225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7C9C9B6A" w14:textId="77777777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Side locked (left)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1F0336E2" w14:textId="5D02B4AE" w:rsidR="00BE5514" w:rsidRPr="00BE5514" w:rsidRDefault="00BE5514" w:rsidP="00BE551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34.</w:t>
            </w:r>
            <w:r w:rsidR="00BA3857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7160BD" w:rsidRPr="00BE5514" w14:paraId="48FFF9F1" w14:textId="77777777" w:rsidTr="00BE5514">
        <w:tc>
          <w:tcPr>
            <w:tcW w:w="4678" w:type="dxa"/>
            <w:shd w:val="clear" w:color="auto" w:fill="FFFFFF" w:themeFill="background1"/>
            <w:vAlign w:val="bottom"/>
          </w:tcPr>
          <w:p w14:paraId="674C3FE0" w14:textId="2D4709FF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Side shifting</w:t>
            </w:r>
          </w:p>
        </w:tc>
        <w:tc>
          <w:tcPr>
            <w:tcW w:w="3849" w:type="dxa"/>
            <w:shd w:val="clear" w:color="auto" w:fill="FFFFFF" w:themeFill="background1"/>
            <w:vAlign w:val="bottom"/>
          </w:tcPr>
          <w:p w14:paraId="733B6789" w14:textId="15FBDC81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BA3857">
              <w:rPr>
                <w:rFonts w:ascii="Times New Roman" w:eastAsia="新細明體" w:hAnsi="Times New Roman" w:cs="Times New Roman"/>
                <w:kern w:val="0"/>
                <w:szCs w:val="24"/>
              </w:rPr>
              <w:t>2.5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7160BD" w:rsidRPr="00BE5514" w14:paraId="045447AE" w14:textId="77777777" w:rsidTr="007160BD">
        <w:tc>
          <w:tcPr>
            <w:tcW w:w="4678" w:type="dxa"/>
            <w:shd w:val="clear" w:color="auto" w:fill="FFFFFF" w:themeFill="background1"/>
            <w:vAlign w:val="bottom"/>
          </w:tcPr>
          <w:p w14:paraId="260A2ABF" w14:textId="5248A36B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137776">
              <w:rPr>
                <w:rFonts w:ascii="Times New Roman" w:eastAsia="新細明體" w:hAnsi="Times New Roman" w:cs="Times New Roman"/>
                <w:kern w:val="0"/>
                <w:szCs w:val="24"/>
              </w:rPr>
              <w:t>Headache location</w:t>
            </w:r>
          </w:p>
        </w:tc>
        <w:tc>
          <w:tcPr>
            <w:tcW w:w="3849" w:type="dxa"/>
            <w:shd w:val="clear" w:color="auto" w:fill="FFFFFF" w:themeFill="background1"/>
            <w:vAlign w:val="bottom"/>
          </w:tcPr>
          <w:p w14:paraId="6F16AB0A" w14:textId="6A9DC723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160BD" w:rsidRPr="00BE5514" w14:paraId="3E84D5E5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2E0BFE49" w14:textId="7777777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Temporal region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1D270D97" w14:textId="12C41798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BA385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.4%</w:t>
            </w:r>
          </w:p>
        </w:tc>
      </w:tr>
      <w:tr w:rsidR="007160BD" w:rsidRPr="00BE5514" w14:paraId="07F877C5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090E8D28" w14:textId="7777777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Orbital/retro-orbital region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0E49FEA4" w14:textId="1C5786B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BA3857">
              <w:rPr>
                <w:rFonts w:ascii="Times New Roman" w:eastAsia="新細明體" w:hAnsi="Times New Roman" w:cs="Times New Roman"/>
                <w:kern w:val="0"/>
                <w:szCs w:val="24"/>
              </w:rPr>
              <w:t>8.0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7160BD" w:rsidRPr="00BE5514" w14:paraId="5EF1002D" w14:textId="77777777" w:rsidTr="00BE5514">
        <w:tc>
          <w:tcPr>
            <w:tcW w:w="4678" w:type="dxa"/>
            <w:shd w:val="clear" w:color="auto" w:fill="FFFFFF" w:themeFill="background1"/>
            <w:vAlign w:val="bottom"/>
          </w:tcPr>
          <w:p w14:paraId="0F9CDD1B" w14:textId="5552ACA8" w:rsidR="007160BD" w:rsidRPr="00137776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 </w:t>
            </w:r>
            <w:r w:rsidRPr="0013777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He</w:t>
            </w:r>
            <w:r w:rsidRPr="00137776">
              <w:rPr>
                <w:rFonts w:ascii="Times New Roman" w:eastAsia="新細明體" w:hAnsi="Times New Roman" w:cs="Times New Roman"/>
                <w:kern w:val="0"/>
                <w:szCs w:val="24"/>
              </w:rPr>
              <w:t>adache periodicity</w:t>
            </w:r>
          </w:p>
        </w:tc>
        <w:tc>
          <w:tcPr>
            <w:tcW w:w="3849" w:type="dxa"/>
            <w:shd w:val="clear" w:color="auto" w:fill="FFFFFF" w:themeFill="background1"/>
            <w:vAlign w:val="bottom"/>
          </w:tcPr>
          <w:p w14:paraId="0FDAFB8D" w14:textId="7777777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160BD" w:rsidRPr="00BE5514" w14:paraId="620A5067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1A57F3A8" w14:textId="7777777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With circannual periodicity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3B2B3EE3" w14:textId="2EBE3531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86.</w:t>
            </w:r>
            <w:r w:rsidR="00D14E7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7160BD" w:rsidRPr="00BE5514" w14:paraId="38F13DFA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40BB58F5" w14:textId="7777777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With circadian periodicity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6E508B2A" w14:textId="1BDDE1C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D14E7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.4%</w:t>
            </w:r>
          </w:p>
        </w:tc>
      </w:tr>
      <w:tr w:rsidR="007160BD" w:rsidRPr="00BE5514" w14:paraId="6B93A827" w14:textId="77777777" w:rsidTr="00BE5514">
        <w:tc>
          <w:tcPr>
            <w:tcW w:w="4678" w:type="dxa"/>
            <w:shd w:val="clear" w:color="auto" w:fill="FFFFFF" w:themeFill="background1"/>
            <w:vAlign w:val="bottom"/>
            <w:hideMark/>
          </w:tcPr>
          <w:p w14:paraId="19E36D60" w14:textId="77777777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 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With nocturnal attacks</w:t>
            </w:r>
          </w:p>
        </w:tc>
        <w:tc>
          <w:tcPr>
            <w:tcW w:w="3849" w:type="dxa"/>
            <w:shd w:val="clear" w:color="auto" w:fill="FFFFFF" w:themeFill="background1"/>
            <w:vAlign w:val="bottom"/>
            <w:hideMark/>
          </w:tcPr>
          <w:p w14:paraId="44E7AF47" w14:textId="34AA3218" w:rsidR="007160BD" w:rsidRPr="00BE5514" w:rsidRDefault="007160BD" w:rsidP="00716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44.</w:t>
            </w:r>
            <w:r w:rsidR="00D14E7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BE5514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</w:tbl>
    <w:p w14:paraId="1DC76E78" w14:textId="459E3795" w:rsidR="001554CF" w:rsidRPr="00137776" w:rsidRDefault="00BE5514" w:rsidP="00137776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BE5514">
        <w:rPr>
          <w:rFonts w:ascii="Times New Roman" w:eastAsia="新細明體" w:hAnsi="Times New Roman" w:cs="Times New Roman"/>
          <w:kern w:val="0"/>
          <w:szCs w:val="24"/>
        </w:rPr>
        <w:lastRenderedPageBreak/>
        <w:t>*Data is presented as mean (SD) or % as appropriate. LOC: Loss of consciousness; NRS: numeric rating scale</w:t>
      </w:r>
      <w:r w:rsidR="007160BD">
        <w:rPr>
          <w:rFonts w:ascii="Times New Roman" w:eastAsia="新細明體" w:hAnsi="Times New Roman" w:cs="Times New Roman"/>
          <w:kern w:val="0"/>
          <w:szCs w:val="24"/>
        </w:rPr>
        <w:t>.</w:t>
      </w:r>
      <w:bookmarkEnd w:id="0"/>
    </w:p>
    <w:sectPr w:rsidR="001554CF" w:rsidRPr="001377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E04CC" w14:textId="77777777" w:rsidR="00CB337C" w:rsidRDefault="00CB337C" w:rsidP="0079623F">
      <w:r>
        <w:separator/>
      </w:r>
    </w:p>
  </w:endnote>
  <w:endnote w:type="continuationSeparator" w:id="0">
    <w:p w14:paraId="7DA208EC" w14:textId="77777777" w:rsidR="00CB337C" w:rsidRDefault="00CB337C" w:rsidP="00796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0C1EA" w14:textId="77777777" w:rsidR="00CB337C" w:rsidRDefault="00CB337C" w:rsidP="0079623F">
      <w:r>
        <w:separator/>
      </w:r>
    </w:p>
  </w:footnote>
  <w:footnote w:type="continuationSeparator" w:id="0">
    <w:p w14:paraId="5BC5D0F3" w14:textId="77777777" w:rsidR="00CB337C" w:rsidRDefault="00CB337C" w:rsidP="00796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14"/>
    <w:rsid w:val="0000169F"/>
    <w:rsid w:val="00042CF4"/>
    <w:rsid w:val="00137776"/>
    <w:rsid w:val="001554CF"/>
    <w:rsid w:val="006D3576"/>
    <w:rsid w:val="007160BD"/>
    <w:rsid w:val="00726D45"/>
    <w:rsid w:val="0079623F"/>
    <w:rsid w:val="007F3D65"/>
    <w:rsid w:val="00B16E87"/>
    <w:rsid w:val="00BA3857"/>
    <w:rsid w:val="00BE5514"/>
    <w:rsid w:val="00CB337C"/>
    <w:rsid w:val="00D14E79"/>
    <w:rsid w:val="00DE15E1"/>
    <w:rsid w:val="00F56949"/>
    <w:rsid w:val="00F7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2EA87"/>
  <w15:chartTrackingRefBased/>
  <w15:docId w15:val="{158504B9-84A5-4043-9AFE-C1123C6ED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">
    <w:name w:val="heading"/>
    <w:basedOn w:val="a0"/>
    <w:rsid w:val="00BE5514"/>
  </w:style>
  <w:style w:type="paragraph" w:styleId="a3">
    <w:name w:val="header"/>
    <w:basedOn w:val="a"/>
    <w:link w:val="a4"/>
    <w:uiPriority w:val="99"/>
    <w:unhideWhenUsed/>
    <w:rsid w:val="007962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962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962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962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1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93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7092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single" w:sz="6" w:space="0" w:color="F0F0F0"/>
            <w:right w:val="none" w:sz="0" w:space="0" w:color="auto"/>
          </w:divBdr>
          <w:divsChild>
            <w:div w:id="152968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8A031-2390-4FB3-8B0A-11066F371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Pin Chen</dc:creator>
  <cp:keywords/>
  <dc:description/>
  <cp:lastModifiedBy>Shih-Pin Chen</cp:lastModifiedBy>
  <cp:revision>5</cp:revision>
  <dcterms:created xsi:type="dcterms:W3CDTF">2022-10-20T06:17:00Z</dcterms:created>
  <dcterms:modified xsi:type="dcterms:W3CDTF">2022-10-21T02:50:00Z</dcterms:modified>
</cp:coreProperties>
</file>